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60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94"/>
        <w:gridCol w:w="2096"/>
        <w:gridCol w:w="4950"/>
      </w:tblGrid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RN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name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sequence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f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7Fm-1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ATTGTATAGTTGTGGGGTAG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f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7Rm-1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GGAAGGCAATAGATTGTATA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g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7g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TAGTAGTTTGTACAGTTTGAGGG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g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7g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GCAGTGGCCTGTACAG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7c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TGAGGTAGTAGGTTGTATGGT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7c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GAAAGCTAGAAGGTTGTACA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-7c-US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GAAGCAACATTGGAAG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let-7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Let-7c-US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CTATATCCTTGCCAAGCC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0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100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ACCCGTAGATCCGAACT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0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100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ACCTATAGATACAAGCTTGTGC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24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hsa-miR1246_1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TGAATGGATTTTTGGAG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24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1246_matrev_2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TTGCTAGCCTATGGATTGAT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27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hsa-miR-1275_15*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TGGGGGGAGAGGC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27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1275_mat rev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CCCTCTGCCTTGG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49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149*_matfor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CCGGCGCCCGAGC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49*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149*_matrev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CCCCCGTCCCTCC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5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155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TTAATGCTAATCGTGATAGG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5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155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CTAATATGTAGGAGTCAGTTGGA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16-1Fm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CAGCACGTAAATATTGGCG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16-1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AGCAGCACAGTTAATACTGGAGA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9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1915_matfor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GAGAGGCCGCACC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19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1915_matrev_1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GCGTCGCCCTG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00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00c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TCGTCTTACCCAGCAGTG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00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00cRm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ATCATTACCCGGCAGTATTA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00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00c US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AAGCTGCCTGACCCAA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00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00c US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AGGGATCTGCAGCTTTT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21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CTGGCATACAATGTAGATTTC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21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AACCCAGCAGACAATGTAGC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 xml:space="preserve">miR-221 US1     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AATAGTATGTGAGAATTACTTGCAAG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 xml:space="preserve">miR-221 US2     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AAATTTTGTTGGTAGTAGGTAAGTC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2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22(p)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CCCAGAAGGCAAAGGA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2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222(p)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TCTCTCAGGACACTGAAGCA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3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3a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TGGGGTTCCTGGGGA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3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3a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GGTAATCCCTGGCAATG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7a,b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CAGGGCTTAGCTGCT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2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7a,b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GCGGAACTTAGCCACTGT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30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30c-1,2F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GTGTAAACATCCTACACTCTCA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30c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30c-1,2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AGTAAACAACCCTCTCCCA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45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hsa-miR-451_2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AAGGAAACCGTTACCATTA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45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451_mat rev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CTGGGTATAGCAAGAGAAC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63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638_1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GGGATCGCGGG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miR-63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638_matrev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GCGCCGCAGTTAC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pre-miR-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5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 xml:space="preserve">miR-021Fm       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GCTTATCAGACTGATGTTGAC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pre-miR-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3'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1Rm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CAGCCCATCGACTGGTG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pre-miR-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1 US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ATCTCCATGGCTGTACCACC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e-pre-miR-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pri-L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miR-021 US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2"/>
              </w:rPr>
            </w:pPr>
            <w:r>
              <w:rPr>
                <w:rFonts w:cs="Helvetica" w:ascii="Helvetica" w:hAnsi="Helvetica"/>
                <w:sz w:val="20"/>
                <w:szCs w:val="22"/>
              </w:rPr>
              <w:t>TCAAATCCTGCCTGACTGTC</w:t>
            </w:r>
          </w:p>
        </w:tc>
      </w:tr>
    </w:tbl>
    <w:p>
      <w:pPr>
        <w:pStyle w:val="Normal"/>
        <w:ind w:hanging="135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hanging="135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14"/>
        </w:rPr>
      </w:pPr>
      <w:r>
        <w:rPr>
          <w:rFonts w:cs="Times New Roman" w:ascii="Times New Roman" w:hAnsi="Times New Roman"/>
          <w:b/>
          <w:sz w:val="1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50:00Z</dcterms:created>
  <dc:creator>Dominik Duelli</dc:creator>
  <dc:description/>
  <cp:keywords/>
  <dc:language>en-US</dc:language>
  <cp:lastModifiedBy>Dominik Duelli</cp:lastModifiedBy>
  <cp:lastPrinted>2010-04-17T08:08:00Z</cp:lastPrinted>
  <dcterms:modified xsi:type="dcterms:W3CDTF">2010-09-20T14:50:00Z</dcterms:modified>
  <cp:revision>2</cp:revision>
  <dc:subject/>
  <dc:title/>
</cp:coreProperties>
</file>